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FF7191" w14:textId="39F20AA6" w:rsidR="009043EC" w:rsidRPr="009043EC" w:rsidRDefault="009043EC" w:rsidP="009043EC">
      <w:pPr>
        <w:spacing w:after="40" w:line="240" w:lineRule="auto"/>
        <w:rPr>
          <w:rFonts w:ascii="Times New Roman" w:eastAsia="Times New Roman" w:hAnsi="Times New Roman" w:cs="Times New Roman"/>
          <w:b/>
          <w:color w:val="000000" w:themeColor="text1"/>
          <w:lang w:eastAsia="en-GB"/>
        </w:rPr>
      </w:pPr>
      <w:r>
        <w:rPr>
          <w:rFonts w:ascii="Times New Roman" w:eastAsia="Times New Roman" w:hAnsi="Times New Roman" w:cs="Times New Roman"/>
          <w:b/>
          <w:color w:val="000000" w:themeColor="text1"/>
          <w:lang w:eastAsia="en-GB"/>
        </w:rPr>
        <w:t>Supplementary file</w:t>
      </w:r>
      <w:bookmarkStart w:id="0" w:name="_GoBack"/>
      <w:bookmarkEnd w:id="0"/>
      <w:r w:rsidRPr="009043EC">
        <w:rPr>
          <w:rFonts w:ascii="Times New Roman" w:eastAsia="Times New Roman" w:hAnsi="Times New Roman" w:cs="Times New Roman"/>
          <w:b/>
          <w:color w:val="000000" w:themeColor="text1"/>
          <w:lang w:eastAsia="en-GB"/>
        </w:rPr>
        <w:t xml:space="preserve"> 4: Nature of fears in included studies describing fear of triggering infertility (where provided)</w:t>
      </w:r>
    </w:p>
    <w:tbl>
      <w:tblPr>
        <w:tblW w:w="15219" w:type="dxa"/>
        <w:tblLook w:val="04A0" w:firstRow="1" w:lastRow="0" w:firstColumn="1" w:lastColumn="0" w:noHBand="0" w:noVBand="1"/>
      </w:tblPr>
      <w:tblGrid>
        <w:gridCol w:w="2713"/>
        <w:gridCol w:w="1527"/>
        <w:gridCol w:w="2031"/>
        <w:gridCol w:w="8948"/>
      </w:tblGrid>
      <w:tr w:rsidR="009043EC" w:rsidRPr="009043EC" w14:paraId="0DA265E3" w14:textId="77777777" w:rsidTr="00BA7038">
        <w:tc>
          <w:tcPr>
            <w:tcW w:w="2713" w:type="dxa"/>
            <w:tcBorders>
              <w:top w:val="single" w:sz="4" w:space="0" w:color="auto"/>
              <w:bottom w:val="single" w:sz="4" w:space="0" w:color="auto"/>
            </w:tcBorders>
          </w:tcPr>
          <w:p w14:paraId="2AB4C016" w14:textId="77777777" w:rsidR="009043EC" w:rsidRPr="009043EC" w:rsidRDefault="009043EC" w:rsidP="009043EC">
            <w:pPr>
              <w:spacing w:after="0" w:line="240" w:lineRule="auto"/>
              <w:rPr>
                <w:rFonts w:ascii="Times New Roman" w:eastAsia="Times New Roman" w:hAnsi="Times New Roman" w:cs="Times New Roman"/>
                <w:b/>
                <w:color w:val="000000" w:themeColor="text1"/>
                <w:sz w:val="20"/>
                <w:szCs w:val="20"/>
                <w:lang w:eastAsia="en-GB"/>
              </w:rPr>
            </w:pPr>
            <w:r w:rsidRPr="009043EC">
              <w:rPr>
                <w:rFonts w:ascii="Times New Roman" w:eastAsia="Times New Roman" w:hAnsi="Times New Roman" w:cs="Times New Roman"/>
                <w:b/>
                <w:color w:val="000000" w:themeColor="text1"/>
                <w:sz w:val="20"/>
                <w:szCs w:val="20"/>
                <w:lang w:eastAsia="en-GB"/>
              </w:rPr>
              <w:t>Author</w:t>
            </w:r>
          </w:p>
        </w:tc>
        <w:tc>
          <w:tcPr>
            <w:tcW w:w="1527" w:type="dxa"/>
            <w:tcBorders>
              <w:top w:val="single" w:sz="4" w:space="0" w:color="auto"/>
              <w:bottom w:val="single" w:sz="4" w:space="0" w:color="auto"/>
            </w:tcBorders>
          </w:tcPr>
          <w:p w14:paraId="7339E1DB" w14:textId="77777777" w:rsidR="009043EC" w:rsidRPr="009043EC" w:rsidRDefault="009043EC" w:rsidP="009043EC">
            <w:pPr>
              <w:spacing w:after="0" w:line="240" w:lineRule="auto"/>
              <w:rPr>
                <w:rFonts w:ascii="Times New Roman" w:eastAsia="Times New Roman" w:hAnsi="Times New Roman" w:cs="Times New Roman"/>
                <w:b/>
                <w:color w:val="000000" w:themeColor="text1"/>
                <w:sz w:val="20"/>
                <w:szCs w:val="20"/>
                <w:lang w:eastAsia="en-GB"/>
              </w:rPr>
            </w:pPr>
            <w:r w:rsidRPr="009043EC">
              <w:rPr>
                <w:rFonts w:ascii="Times New Roman" w:eastAsia="Times New Roman" w:hAnsi="Times New Roman" w:cs="Times New Roman"/>
                <w:b/>
                <w:color w:val="000000" w:themeColor="text1"/>
                <w:sz w:val="20"/>
                <w:szCs w:val="20"/>
                <w:lang w:eastAsia="en-GB"/>
              </w:rPr>
              <w:t>Age (years)</w:t>
            </w:r>
          </w:p>
        </w:tc>
        <w:tc>
          <w:tcPr>
            <w:tcW w:w="2031" w:type="dxa"/>
            <w:tcBorders>
              <w:top w:val="single" w:sz="4" w:space="0" w:color="auto"/>
              <w:bottom w:val="single" w:sz="4" w:space="0" w:color="auto"/>
            </w:tcBorders>
          </w:tcPr>
          <w:p w14:paraId="0E9A94E9" w14:textId="77777777" w:rsidR="009043EC" w:rsidRPr="009043EC" w:rsidRDefault="009043EC" w:rsidP="009043EC">
            <w:pPr>
              <w:spacing w:after="0" w:line="240" w:lineRule="auto"/>
              <w:rPr>
                <w:rFonts w:ascii="Times New Roman" w:eastAsia="Times New Roman" w:hAnsi="Times New Roman" w:cs="Times New Roman"/>
                <w:b/>
                <w:color w:val="000000" w:themeColor="text1"/>
                <w:sz w:val="20"/>
                <w:szCs w:val="20"/>
                <w:lang w:eastAsia="en-GB"/>
              </w:rPr>
            </w:pPr>
            <w:r w:rsidRPr="009043EC">
              <w:rPr>
                <w:rFonts w:ascii="Times New Roman" w:eastAsia="Times New Roman" w:hAnsi="Times New Roman" w:cs="Times New Roman"/>
                <w:b/>
                <w:color w:val="000000" w:themeColor="text1"/>
                <w:sz w:val="20"/>
                <w:szCs w:val="20"/>
                <w:lang w:eastAsia="en-GB"/>
              </w:rPr>
              <w:t>Country</w:t>
            </w:r>
          </w:p>
        </w:tc>
        <w:tc>
          <w:tcPr>
            <w:tcW w:w="8948" w:type="dxa"/>
            <w:tcBorders>
              <w:top w:val="single" w:sz="4" w:space="0" w:color="auto"/>
              <w:bottom w:val="single" w:sz="4" w:space="0" w:color="auto"/>
            </w:tcBorders>
          </w:tcPr>
          <w:p w14:paraId="5B4F55FB" w14:textId="77777777" w:rsidR="009043EC" w:rsidRPr="009043EC" w:rsidRDefault="009043EC" w:rsidP="009043EC">
            <w:pPr>
              <w:spacing w:after="0" w:line="240" w:lineRule="auto"/>
              <w:rPr>
                <w:rFonts w:ascii="Times New Roman" w:eastAsia="Times New Roman" w:hAnsi="Times New Roman" w:cs="Times New Roman"/>
                <w:b/>
                <w:color w:val="000000" w:themeColor="text1"/>
                <w:sz w:val="20"/>
                <w:szCs w:val="20"/>
                <w:lang w:eastAsia="en-GB"/>
              </w:rPr>
            </w:pPr>
            <w:r w:rsidRPr="009043EC">
              <w:rPr>
                <w:rFonts w:ascii="Times New Roman" w:eastAsia="Times New Roman" w:hAnsi="Times New Roman" w:cs="Times New Roman"/>
                <w:b/>
                <w:color w:val="000000" w:themeColor="text1"/>
                <w:sz w:val="20"/>
                <w:szCs w:val="20"/>
                <w:lang w:eastAsia="en-GB"/>
              </w:rPr>
              <w:t>Mechanism</w:t>
            </w:r>
          </w:p>
        </w:tc>
      </w:tr>
      <w:tr w:rsidR="009043EC" w:rsidRPr="009043EC" w14:paraId="48C2168B" w14:textId="77777777" w:rsidTr="00BA7038">
        <w:tc>
          <w:tcPr>
            <w:tcW w:w="2713" w:type="dxa"/>
            <w:tcBorders>
              <w:top w:val="single" w:sz="4" w:space="0" w:color="auto"/>
              <w:bottom w:val="single" w:sz="4" w:space="0" w:color="auto"/>
            </w:tcBorders>
          </w:tcPr>
          <w:p w14:paraId="2A2B77EE"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 Castle 2003</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ykvzPVv5","properties":{"formattedCitation":"[18]","plainCitation":"[18]","noteIndex":0},"citationItems":[{"id":6783,"uris":["http://zotero.org/groups/927751/items/Q7G8B7Q4"],"uri":["http://zotero.org/groups/927751/items/Q7G8B7Q4"],"itemData":{"id":6783,"type":"article-journal","abstract":"During a qualitative evaluation of three peer-education programs in urban Mali, young people stated that they were wary of using either the pill or injectable contraceptives because they believed that these methods would make them sterile. Unmarried women's contraceptive decisionmaking was not primarily driven by a current need to limit fertility, but rather by a future need to maximize it in order to gain status through childbearing in their marital households. Further interviews explored notions of conception, menstruation, and the perceived action of hormonal methods on the reproductive system. Findings revealed that menstrual disruption (in the form of amenorrhea or prolonged bleeding) appeared to have dire repercussions, including accusations of witchcraft and immoral behavior that could result in a woman's being divorced or in her husband's acquiring an additional wife. The social consequences of side effects were perceived to be more important than their biological manifestations, and together with the fear of sterility, resulted in a preference for the condom.","container-title":"Studies in Family Planning","ISSN":"0039-3665","issue":"3","journalAbbreviation":"Stud Fam Plann","language":"English","page":"186-99","source":"Ovid MEDLINE(R)","title":"Factors influencing young Malians' reluctance to use hormonal contraceptives","volume":"34","author":[{"family":"Castle","given":"S."}],"issued":{"date-parts":[["2003",9]]}}}],"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18]</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60A49D5B"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 xml:space="preserve">15 to 19 </w:t>
            </w:r>
          </w:p>
        </w:tc>
        <w:tc>
          <w:tcPr>
            <w:tcW w:w="2031" w:type="dxa"/>
            <w:tcBorders>
              <w:top w:val="single" w:sz="4" w:space="0" w:color="auto"/>
              <w:bottom w:val="single" w:sz="4" w:space="0" w:color="auto"/>
            </w:tcBorders>
          </w:tcPr>
          <w:p w14:paraId="2635993B"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Mali</w:t>
            </w:r>
          </w:p>
        </w:tc>
        <w:tc>
          <w:tcPr>
            <w:tcW w:w="8948" w:type="dxa"/>
            <w:tcBorders>
              <w:top w:val="single" w:sz="4" w:space="0" w:color="auto"/>
              <w:bottom w:val="single" w:sz="4" w:space="0" w:color="auto"/>
            </w:tcBorders>
          </w:tcPr>
          <w:p w14:paraId="714438DC"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Hormonal contraceptives] little (or too much) bleeding can affect fertility</w:t>
            </w:r>
          </w:p>
          <w:p w14:paraId="61463440"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 xml:space="preserve">[Oral contraceptive pills] </w:t>
            </w:r>
            <w:r w:rsidRPr="009043EC">
              <w:rPr>
                <w:rFonts w:ascii="Times New Roman" w:eastAsia="Times New Roman" w:hAnsi="Times New Roman" w:cs="Times New Roman"/>
                <w:color w:val="000000" w:themeColor="text1"/>
                <w:sz w:val="20"/>
                <w:szCs w:val="20"/>
                <w:lang w:eastAsia="en-GB"/>
              </w:rPr>
              <w:t>block up reproductive organs, accumulate in the uterus, stops the egg from implanting in the womb</w:t>
            </w:r>
          </w:p>
          <w:p w14:paraId="5D4F5D7B"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Contraceptive self-injections] block the uterus or kill or neutralize sperm, enters blood stream and prevents pregnancy</w:t>
            </w:r>
          </w:p>
        </w:tc>
      </w:tr>
      <w:tr w:rsidR="009043EC" w:rsidRPr="009043EC" w14:paraId="1FBC18F1" w14:textId="77777777" w:rsidTr="00BA7038">
        <w:tc>
          <w:tcPr>
            <w:tcW w:w="2713" w:type="dxa"/>
            <w:tcBorders>
              <w:top w:val="single" w:sz="4" w:space="0" w:color="auto"/>
              <w:bottom w:val="single" w:sz="4" w:space="0" w:color="auto"/>
            </w:tcBorders>
          </w:tcPr>
          <w:p w14:paraId="58E7AAAF"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2.Cover et al 2017</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YIxVUEBL","properties":{"formattedCitation":"[19]","plainCitation":"[19]","noteIndex":0},"citationItems":[{"id":6780,"uris":["http://zotero.org/groups/927751/items/ICEFDZVS"],"uri":["http://zotero.org/groups/927751/items/ICEFDZVS"],"itemData":{"id":6780,"type":"article-journal","container-title":"International perspectives on sexual and reproductive health","issue":"4","page":"153-62","title":"Acceptability of contracepive self-injection with DMPA-SC among adolescents in Gulu Districy, Uganda","volume":"43","author":[{"family":"Cover","given":"J."},{"family":"Lim","given":"J."},{"family":"Namagembe","given":"A."},{"family":"Tumusiime","given":"J."},{"family":"Drake","given":"J."},{"family":"Kidwelll","given":"J."},{"family":"Cox","given":"C. M."}],"issued":{"date-parts":[["2017"]]}}}],"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19]</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4A8BF3C2"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 xml:space="preserve">15 to 19 </w:t>
            </w:r>
          </w:p>
        </w:tc>
        <w:tc>
          <w:tcPr>
            <w:tcW w:w="2031" w:type="dxa"/>
            <w:tcBorders>
              <w:top w:val="single" w:sz="4" w:space="0" w:color="auto"/>
              <w:bottom w:val="single" w:sz="4" w:space="0" w:color="auto"/>
            </w:tcBorders>
          </w:tcPr>
          <w:p w14:paraId="761340CD"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Uganda</w:t>
            </w:r>
          </w:p>
        </w:tc>
        <w:tc>
          <w:tcPr>
            <w:tcW w:w="8948" w:type="dxa"/>
            <w:tcBorders>
              <w:top w:val="single" w:sz="4" w:space="0" w:color="auto"/>
              <w:bottom w:val="single" w:sz="4" w:space="0" w:color="auto"/>
            </w:tcBorders>
          </w:tcPr>
          <w:p w14:paraId="5BA9E4D1"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Contraceptive self-injection] blood accumulating in the uterus and harm to ovaries</w:t>
            </w:r>
          </w:p>
        </w:tc>
      </w:tr>
      <w:tr w:rsidR="009043EC" w:rsidRPr="009043EC" w14:paraId="6FAB7E05" w14:textId="77777777" w:rsidTr="00BA7038">
        <w:tc>
          <w:tcPr>
            <w:tcW w:w="2713" w:type="dxa"/>
            <w:tcBorders>
              <w:top w:val="single" w:sz="4" w:space="0" w:color="auto"/>
              <w:bottom w:val="single" w:sz="4" w:space="0" w:color="auto"/>
            </w:tcBorders>
          </w:tcPr>
          <w:p w14:paraId="0E15A86D"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highlight w:val="yellow"/>
                <w:lang w:eastAsia="en-GB"/>
              </w:rPr>
            </w:pPr>
            <w:r w:rsidRPr="009043EC">
              <w:rPr>
                <w:rFonts w:ascii="Times New Roman" w:eastAsia="Times New Roman" w:hAnsi="Times New Roman" w:cs="Times New Roman"/>
                <w:color w:val="000000" w:themeColor="text1"/>
                <w:sz w:val="20"/>
                <w:szCs w:val="20"/>
                <w:lang w:eastAsia="en-GB"/>
              </w:rPr>
              <w:t>3.Hytell et al 2012</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fC4dCd3N","properties":{"formattedCitation":"[20]","plainCitation":"[20]","noteIndex":0},"citationItems":[{"id":6764,"uris":["http://zotero.org/groups/927751/items/KE9R485H"],"uri":["http://zotero.org/groups/927751/items/KE9R485H"],"itemData":{"id":6764,"type":"article-journal","abstract":"The unmet need for family planning in Uganda is among the world's highest. Injectable contraceptives, the most available method, were used by only 14.1% of married women in 2011. Recent data suggest that the main reason for unmet need is not lack of access, but fear of and unacceptability of side effects. In this qualitative study, 46 women and men were interviewed about their experience of injectable contraceptive side effects and the consequences for their lives. Thirty-two family planning service providers and policymakers were also interviewed on their perceptions. While using injectables, many of the women experienced menstrual irregularities and loss of libido. Both women and men experienced strained sexual relationships and expressed fear of infertility, often resulting in contraceptive discontinuation. Family planning service providers and policymakers often minimized side effects as compared to the risks of unintended pregnancy. Policymakers noted a lack of contraceptive alternatives and promoted family planning education to correct what they thought were misconceptions about side effects among both service providers and contraceptive users. Information alone, however, cannot diminish disturbances to social and sexual relationships. A common understanding of recognised side effects, not only with injectables but all contraceptives, is necessary if unmet need in Uganda is to be reduced.","container-title":"Reproductive Health Matters","issue":"40","journalAbbreviation":"Reprod Health Matters","language":"English","page":"148-57","source":"Ovid MEDLINE(R)","title":"Use of injectable hormonal contraceptives: Diverging perspectives of women and men, service providers and policymakers in Uganda","volume":"20","author":[{"family":"Hyttel","given":"M."},{"family":"Rasanathan","given":"J. J. K."},{"family":"Tellier","given":"M."},{"family":"Taremwa","given":"W."}],"issued":{"date-parts":[["2012",12]]}}}],"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20]</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6FEB0D06"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highlight w:val="yellow"/>
                <w:lang w:eastAsia="en-GB"/>
              </w:rPr>
            </w:pPr>
            <w:r w:rsidRPr="009043EC">
              <w:rPr>
                <w:rFonts w:ascii="Times New Roman" w:eastAsia="Times New Roman" w:hAnsi="Times New Roman" w:cs="Times New Roman"/>
                <w:color w:val="000000" w:themeColor="text1"/>
                <w:sz w:val="20"/>
                <w:szCs w:val="20"/>
                <w:lang w:eastAsia="en-GB"/>
              </w:rPr>
              <w:t>Mixed 18 to 60</w:t>
            </w:r>
          </w:p>
        </w:tc>
        <w:tc>
          <w:tcPr>
            <w:tcW w:w="2031" w:type="dxa"/>
            <w:tcBorders>
              <w:top w:val="single" w:sz="4" w:space="0" w:color="auto"/>
              <w:bottom w:val="single" w:sz="4" w:space="0" w:color="auto"/>
            </w:tcBorders>
          </w:tcPr>
          <w:p w14:paraId="275F9E8F"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highlight w:val="yellow"/>
                <w:lang w:eastAsia="en-GB"/>
              </w:rPr>
            </w:pPr>
            <w:r w:rsidRPr="009043EC">
              <w:rPr>
                <w:rFonts w:ascii="Times New Roman" w:eastAsia="Times New Roman" w:hAnsi="Times New Roman" w:cs="Times New Roman"/>
                <w:color w:val="000000" w:themeColor="text1"/>
                <w:sz w:val="20"/>
                <w:szCs w:val="20"/>
                <w:lang w:eastAsia="en-GB"/>
              </w:rPr>
              <w:t>Uganda</w:t>
            </w:r>
          </w:p>
        </w:tc>
        <w:tc>
          <w:tcPr>
            <w:tcW w:w="8948" w:type="dxa"/>
            <w:tcBorders>
              <w:top w:val="single" w:sz="4" w:space="0" w:color="auto"/>
              <w:bottom w:val="single" w:sz="4" w:space="0" w:color="auto"/>
            </w:tcBorders>
          </w:tcPr>
          <w:p w14:paraId="1A52A5B3"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Hormonal contraceptives] vaginal dryness and loss of libido led to lessening sexual desire</w:t>
            </w:r>
          </w:p>
        </w:tc>
      </w:tr>
      <w:tr w:rsidR="009043EC" w:rsidRPr="009043EC" w14:paraId="215DA8A7" w14:textId="77777777" w:rsidTr="00BA7038">
        <w:tc>
          <w:tcPr>
            <w:tcW w:w="2713" w:type="dxa"/>
            <w:tcBorders>
              <w:top w:val="single" w:sz="4" w:space="0" w:color="auto"/>
              <w:bottom w:val="single" w:sz="4" w:space="0" w:color="auto"/>
            </w:tcBorders>
          </w:tcPr>
          <w:p w14:paraId="210E7649"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highlight w:val="yellow"/>
                <w:lang w:eastAsia="en-GB"/>
              </w:rPr>
            </w:pPr>
            <w:r w:rsidRPr="009043EC">
              <w:rPr>
                <w:rFonts w:ascii="Times New Roman" w:eastAsia="Times New Roman" w:hAnsi="Times New Roman" w:cs="Times New Roman"/>
                <w:color w:val="000000" w:themeColor="text1"/>
                <w:sz w:val="20"/>
                <w:szCs w:val="20"/>
                <w:lang w:eastAsia="en-GB"/>
              </w:rPr>
              <w:t>4.Morse et al 2012</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PbOOeS6G","properties":{"formattedCitation":"[14]","plainCitation":"[14]","noteIndex":0},"citationItems":[{"id":6757,"uris":["http://zotero.org/groups/927751/items/YTEJ9ZNR"],"uri":["http://zotero.org/groups/927751/items/YTEJ9ZNR"],"itemData":{"id":6757,"type":"article-journal","container-title":"International Journal of Gynecology &amp; Obstetrics","issue":"1","page":"30-3","title":"A qualitative assessment of Ugandan women's perceptions and knowledge of contraception.","volume":"124","author":[{"family":"Morse","given":"J. E."},{"family":"Rowen","given":"T. S."},{"family":"Steinauer","given":"J."},{"family":"Byamugisha","given":"J."},{"family":"Kakaire","given":"O."}],"issued":{"date-parts":[["2014"]]}}}],"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14]</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42DC9AB9"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highlight w:val="yellow"/>
                <w:lang w:eastAsia="en-GB"/>
              </w:rPr>
            </w:pPr>
            <w:r w:rsidRPr="009043EC">
              <w:rPr>
                <w:rFonts w:ascii="Times New Roman" w:eastAsia="Times New Roman" w:hAnsi="Times New Roman" w:cs="Times New Roman"/>
                <w:color w:val="000000" w:themeColor="text1"/>
                <w:sz w:val="20"/>
                <w:szCs w:val="20"/>
                <w:lang w:eastAsia="en-GB"/>
              </w:rPr>
              <w:t>&lt; 20 to &gt; 30</w:t>
            </w:r>
          </w:p>
        </w:tc>
        <w:tc>
          <w:tcPr>
            <w:tcW w:w="2031" w:type="dxa"/>
            <w:tcBorders>
              <w:top w:val="single" w:sz="4" w:space="0" w:color="auto"/>
              <w:bottom w:val="single" w:sz="4" w:space="0" w:color="auto"/>
            </w:tcBorders>
          </w:tcPr>
          <w:p w14:paraId="24287AA2"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highlight w:val="yellow"/>
                <w:lang w:eastAsia="en-GB"/>
              </w:rPr>
            </w:pPr>
            <w:r w:rsidRPr="009043EC">
              <w:rPr>
                <w:rFonts w:ascii="Times New Roman" w:eastAsia="Times New Roman" w:hAnsi="Times New Roman" w:cs="Times New Roman"/>
                <w:color w:val="000000" w:themeColor="text1"/>
                <w:sz w:val="20"/>
                <w:szCs w:val="20"/>
                <w:lang w:eastAsia="en-GB"/>
              </w:rPr>
              <w:t>Uganda</w:t>
            </w:r>
          </w:p>
        </w:tc>
        <w:tc>
          <w:tcPr>
            <w:tcW w:w="8948" w:type="dxa"/>
            <w:tcBorders>
              <w:top w:val="single" w:sz="4" w:space="0" w:color="auto"/>
              <w:bottom w:val="single" w:sz="4" w:space="0" w:color="auto"/>
            </w:tcBorders>
          </w:tcPr>
          <w:p w14:paraId="3FF56102"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 xml:space="preserve">Internal nature of the intrauterine device and fears of damage to nearby organs causing a need for surgery. </w:t>
            </w:r>
          </w:p>
          <w:p w14:paraId="4397607E"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 xml:space="preserve">[Oral contraceptive pills] </w:t>
            </w:r>
            <w:r w:rsidRPr="009043EC">
              <w:rPr>
                <w:rFonts w:ascii="Times New Roman" w:eastAsia="Times New Roman" w:hAnsi="Times New Roman" w:cs="Times New Roman"/>
                <w:color w:val="000000" w:themeColor="text1"/>
                <w:sz w:val="20"/>
                <w:szCs w:val="20"/>
                <w:lang w:eastAsia="en-GB"/>
              </w:rPr>
              <w:t>damage the eggs and leads to infertility</w:t>
            </w:r>
          </w:p>
        </w:tc>
      </w:tr>
      <w:tr w:rsidR="009043EC" w:rsidRPr="009043EC" w14:paraId="5683CB26" w14:textId="77777777" w:rsidTr="00BA7038">
        <w:tc>
          <w:tcPr>
            <w:tcW w:w="2713" w:type="dxa"/>
            <w:tcBorders>
              <w:top w:val="single" w:sz="4" w:space="0" w:color="auto"/>
              <w:bottom w:val="single" w:sz="4" w:space="0" w:color="auto"/>
            </w:tcBorders>
          </w:tcPr>
          <w:p w14:paraId="211BD135"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5.Capurchande et al 2016</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FMLn3NfR","properties":{"formattedCitation":"[15]","plainCitation":"[15]","noteIndex":0},"citationItems":[{"id":6786,"uris":["http://zotero.org/groups/927751/items/7ZLCWRTD"],"uri":["http://zotero.org/groups/927751/items/7ZLCWRTD"],"itemData":{"id":6786,"type":"article-journal","abstract":"Background: By focusing upon formal sex education programmes, the Mozambican government has significantly enhanced the general health of adolescents and young adults. However, when it comes to contraception, little is known about how adolescents and young adults actually behave.Methods: Based upon a qualitative study in two settings in Maputo province - Ndlavela and Boane - this paper explores the knowledge and practices of contraception among adolescents and young adults. A total of four focus group discussions, 16 in-depth interviews, four informal conversations, and observations were equally divided between both study sites.Results: Discrepancies between what adolescents and young adults know and what they do quickly became evident. Ambivalent and contradictory practices concerning contraceptive use was the result. As well, young people had numerous interpretations of risk-taking when not using contraceptives. These inconsistencies are influenced by social and medical barriers such as restricted dialogue on sexuality among adolescents and young adults and their parents and peers. Additionally, ideas about indigenous contraceptives, notions of masculinity and femininity, misconceptions and fear of the side effects of contraceptives, make people of all ages wary of modern birth control. Other barriers include imposed contraceptive choice - meaning no choice, overly technical medical language used at clinics and the absence of healthcare workers more attuned to the needs of adolescents and young adults.Conclusions: Adolescents and young adults have numerous - often erroneous - opinions about contraception, leading to inconsistent use as well as vague perceptions of risk-taking. Moreover, social norms and cultural gender roles often contradict and hinder risk-avoiding behaviour. Therefore, in order to improve young people's health, policymakers must address the reasons behind this ambivalence and inconsistency.","container-title":"BMC Women's Health","DOI":"10.1186/s12905-016-0326-2","ISSN":"1472-6874","issue":"48","source":"rzh","title":"\"It is challenging… oh, nobody likes it!\": A qualitative study exploring Mozambican adolescents and young adults' experiences with contraception","volume":"16","author":[{"family":"Capurchande","given":"R."},{"family":"Coene","given":"G."},{"family":"Schockaert","given":"I."},{"family":"Macia","given":"M."},{"family":"Meulemans","given":"H."}],"issued":{"date-parts":[["2016"]]}}}],"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15]</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43359D1E"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5 to 24</w:t>
            </w:r>
          </w:p>
        </w:tc>
        <w:tc>
          <w:tcPr>
            <w:tcW w:w="2031" w:type="dxa"/>
            <w:tcBorders>
              <w:top w:val="single" w:sz="4" w:space="0" w:color="auto"/>
              <w:bottom w:val="single" w:sz="4" w:space="0" w:color="auto"/>
            </w:tcBorders>
          </w:tcPr>
          <w:p w14:paraId="7AD970F2"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Mozambique</w:t>
            </w:r>
          </w:p>
        </w:tc>
        <w:tc>
          <w:tcPr>
            <w:tcW w:w="8948" w:type="dxa"/>
            <w:tcBorders>
              <w:top w:val="single" w:sz="4" w:space="0" w:color="auto"/>
              <w:bottom w:val="single" w:sz="4" w:space="0" w:color="auto"/>
            </w:tcBorders>
          </w:tcPr>
          <w:p w14:paraId="02CEE715"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 xml:space="preserve">[Modern contraceptive methods] </w:t>
            </w:r>
            <w:r w:rsidRPr="009043EC">
              <w:rPr>
                <w:rFonts w:ascii="Times New Roman" w:eastAsia="Times New Roman" w:hAnsi="Times New Roman" w:cs="Times New Roman"/>
                <w:color w:val="000000" w:themeColor="text1"/>
                <w:sz w:val="20"/>
                <w:szCs w:val="20"/>
                <w:lang w:eastAsia="en-GB"/>
              </w:rPr>
              <w:t>blood blockage</w:t>
            </w:r>
          </w:p>
        </w:tc>
      </w:tr>
      <w:tr w:rsidR="009043EC" w:rsidRPr="009043EC" w14:paraId="388EF3AF" w14:textId="77777777" w:rsidTr="00BA7038">
        <w:tc>
          <w:tcPr>
            <w:tcW w:w="2713" w:type="dxa"/>
            <w:tcBorders>
              <w:top w:val="single" w:sz="4" w:space="0" w:color="auto"/>
              <w:bottom w:val="single" w:sz="4" w:space="0" w:color="auto"/>
            </w:tcBorders>
          </w:tcPr>
          <w:p w14:paraId="19154554"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6.Adongo et al 2014</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DKWndaWd","properties":{"formattedCitation":"[23]","plainCitation":"[23]","noteIndex":0},"citationItems":[{"id":6784,"uris":["http://zotero.org/groups/927751/items/6H8AQKGZ"],"uri":["http://zotero.org/groups/927751/items/6H8AQKGZ"],"itemData":{"id":6784,"type":"article-journal","abstract":"Evidence from Ghana consistently shows that unmet need for contraception is pervasive with many possible causes, yet how these may differ by cultural zone remains poorly understood. This qualitative study was designed to elicit information on the nature and form of misconceptions associated with contraceptive use among northern and southern Ghanaians. Twenty-two focus group discussions (FGDs) with married community members were carried out. Community health officers, community health volunteers, and health care managers were also interviewed using a semi-structured interview guide. FGDs and in-depth interviews were recorded digitally, transcribed verbatim, and analyzed using QSR Nvivo 10 to compare contraceptive misconceptions in northern and southern Ghana.","container-title":"Frontiers in Public Health","ISSN":"2296-2565","issue":"137","journalAbbreviation":"Front","language":"English","source":"Ovid MEDLINE(R)","title":"A comparative qualitative study of misconceptions associated with contraceptive use in Southern and Northern Ghana","volume":"2","author":[{"family":"Adongo","given":"P. B."},{"family":"Tabong","given":"P. T. N."},{"family":"Azongo","given":"T. B."},{"family":"Phillips","given":"J. F."},{"family":"Sheff","given":"M. C."},{"family":"Stone","given":"A. E."},{"family":"Tapsoba","given":"P."}],"issued":{"date-parts":[["2014"]]}}}],"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23]</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60116DCC"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 xml:space="preserve">Not reported </w:t>
            </w:r>
          </w:p>
        </w:tc>
        <w:tc>
          <w:tcPr>
            <w:tcW w:w="2031" w:type="dxa"/>
            <w:tcBorders>
              <w:top w:val="single" w:sz="4" w:space="0" w:color="auto"/>
              <w:bottom w:val="single" w:sz="4" w:space="0" w:color="auto"/>
            </w:tcBorders>
          </w:tcPr>
          <w:p w14:paraId="17AE137D"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Ghana</w:t>
            </w:r>
          </w:p>
        </w:tc>
        <w:tc>
          <w:tcPr>
            <w:tcW w:w="8948" w:type="dxa"/>
            <w:tcBorders>
              <w:top w:val="single" w:sz="4" w:space="0" w:color="auto"/>
              <w:bottom w:val="single" w:sz="4" w:space="0" w:color="auto"/>
            </w:tcBorders>
          </w:tcPr>
          <w:p w14:paraId="0C2E56DD" w14:textId="77777777" w:rsidR="009043EC" w:rsidRPr="009043EC" w:rsidRDefault="009043EC" w:rsidP="009043EC">
            <w:pPr>
              <w:spacing w:after="0" w:line="240" w:lineRule="auto"/>
              <w:rPr>
                <w:rFonts w:ascii="Times New Roman" w:eastAsia="Times New Roman" w:hAnsi="Times New Roman" w:cs="Times New Roman"/>
                <w:iCs/>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Contraceptive self-injection]</w:t>
            </w:r>
            <w:r w:rsidRPr="009043EC">
              <w:rPr>
                <w:rFonts w:ascii="Times New Roman" w:eastAsia="Times New Roman" w:hAnsi="Times New Roman" w:cs="Times New Roman"/>
                <w:iCs/>
                <w:color w:val="000000" w:themeColor="text1"/>
                <w:sz w:val="20"/>
                <w:szCs w:val="20"/>
                <w:lang w:eastAsia="en-GB"/>
              </w:rPr>
              <w:t xml:space="preserve"> blood accumulates in your womb</w:t>
            </w:r>
          </w:p>
          <w:p w14:paraId="68C71574"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IUD] passes through vagina and shifts to the womb</w:t>
            </w:r>
          </w:p>
        </w:tc>
      </w:tr>
      <w:tr w:rsidR="009043EC" w:rsidRPr="009043EC" w14:paraId="48BB73DB" w14:textId="77777777" w:rsidTr="00BA7038">
        <w:tc>
          <w:tcPr>
            <w:tcW w:w="2713" w:type="dxa"/>
            <w:tcBorders>
              <w:top w:val="single" w:sz="4" w:space="0" w:color="auto"/>
              <w:bottom w:val="single" w:sz="4" w:space="0" w:color="auto"/>
            </w:tcBorders>
          </w:tcPr>
          <w:p w14:paraId="5F2753AB"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7.Chebet et al 2015</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E0d154Eg","properties":{"formattedCitation":"[28]","plainCitation":"[28]","noteIndex":0},"citationItems":[{"id":6782,"uris":["http://zotero.org/groups/927751/items/UFLAIGIX"],"uri":["http://zotero.org/groups/927751/items/UFLAIGIX"],"itemData":{"id":6782,"type":"article-journal","abstract":"BACKGROUND: Family planning has been shown to be an effective intervention for promoting maternal, newborn and child health. Despite family planning's multiple benefits, women's experiences of - or concerns related to - side effects present a formidable barrier to the sustained use of contraceptives, particularly in the postpartum period. This paper presents perspectives of postpartum, rural, Tanzanian women, their partners, public opinion leaders and community and health facility providers related to side effects associated with contraceptive use.\nMETHODS: Qualitative interviews were conducted with postpartum women (n = 34), their partners (n = 23), community leaders (n = 12) and health providers based in both facilities (n = 12) and communities (n = 19) across Morogoro Region, Tanzania. Following data collection, digitally recorded data were transcribed, translated and coded using thematic analysis.\nRESULTS: Respondents described family planning positively due to the health and economic benefits associated with limiting and spacing births. However, side effects were consistently cited as a reason that women and their partners choose to forgo family planning altogether, discontinue methods, switch methods or use methods in an intermittent (and ineffective) manner. Respondents detailed side effects including excessive menstrual bleeding, missed menses, weight gain and fatigue. Women, their partners and community leaders also described concerns that contraceptives could induce sterility in women, or harm breastfeeding children via contamination of breast milk. Use of family planning during the postpartum period was viewed as particularly detrimental to a newborn's health in the first months of life.\nCONCLUSIONS: To meet Tanzania's national target of increasing contraceptive use from 34 to 60 % by 2015, appropriate counseling and dialogue on contraceptive side effects that speaks to pressing concerns outlined by women, their partners, communities and service providers are needed.","container-title":"BMC Women's Health","page":"97","source":"Ovid MEDLINE(R)","title":"\"Every method seems to have its problems\"- Perspectives on side effects of hormonal contraceptives in Morogoro Region, Tanzania","volume":"15","author":[{"family":"Chebet","given":"J. J."},{"family":"McMahon","given":"S. A."},{"family":"Greenspan","given":"J. A."},{"family":"Mosha","given":"Idda H."},{"family":"Callaghan-Koru","given":"J. A."},{"family":"Killewo","given":"J."},{"family":"Baqui","given":"A. H."},{"family":"Winch","given":"P. J."}],"issued":{"date-parts":[["2015",11,3]]}}}],"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28]</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02C1B1D3"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8 to 43</w:t>
            </w:r>
          </w:p>
        </w:tc>
        <w:tc>
          <w:tcPr>
            <w:tcW w:w="2031" w:type="dxa"/>
            <w:tcBorders>
              <w:top w:val="single" w:sz="4" w:space="0" w:color="auto"/>
              <w:bottom w:val="single" w:sz="4" w:space="0" w:color="auto"/>
            </w:tcBorders>
          </w:tcPr>
          <w:p w14:paraId="5BCF91F0"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Tanzania</w:t>
            </w:r>
          </w:p>
        </w:tc>
        <w:tc>
          <w:tcPr>
            <w:tcW w:w="8948" w:type="dxa"/>
            <w:tcBorders>
              <w:top w:val="single" w:sz="4" w:space="0" w:color="auto"/>
              <w:bottom w:val="single" w:sz="4" w:space="0" w:color="auto"/>
            </w:tcBorders>
          </w:tcPr>
          <w:p w14:paraId="451E9D6D"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Oral contraceptive pills] b</w:t>
            </w:r>
            <w:r w:rsidRPr="009043EC">
              <w:rPr>
                <w:rFonts w:ascii="Times New Roman" w:eastAsia="Times New Roman" w:hAnsi="Times New Roman" w:cs="Times New Roman"/>
                <w:color w:val="000000" w:themeColor="text1"/>
                <w:sz w:val="20"/>
                <w:szCs w:val="20"/>
                <w:lang w:eastAsia="en-GB"/>
              </w:rPr>
              <w:t>locked uterus due to pill accumulation; pills spread through the body</w:t>
            </w:r>
          </w:p>
          <w:p w14:paraId="428A2508"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 xml:space="preserve">[FP] wasted or kills sperm or eggs, burns eggs </w:t>
            </w:r>
          </w:p>
        </w:tc>
      </w:tr>
      <w:tr w:rsidR="009043EC" w:rsidRPr="009043EC" w14:paraId="055F232F" w14:textId="77777777" w:rsidTr="00BA7038">
        <w:tc>
          <w:tcPr>
            <w:tcW w:w="2713" w:type="dxa"/>
            <w:tcBorders>
              <w:top w:val="single" w:sz="4" w:space="0" w:color="auto"/>
              <w:bottom w:val="single" w:sz="4" w:space="0" w:color="auto"/>
            </w:tcBorders>
          </w:tcPr>
          <w:p w14:paraId="5A586B21"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8.Sedlander et al 2018</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Sd0nwRtx","properties":{"formattedCitation":"[29]","plainCitation":"[29]","noteIndex":0},"citationItems":[{"id":6746,"uris":["http://zotero.org/groups/927751/items/VPHL6HPL"],"uri":["http://zotero.org/groups/927751/items/VPHL6HPL"],"itemData":{"id":6746,"type":"article-journal","abstract":"A common reason for nonuse of modern contraceptives is concern about side effects and health complications. This article provides a detailed characterization of the belief that modern contraceptives cause infertility, and an examination of how this belief arises and spreads, and why it is so salient. We conducted focus group discussions and key informant interviews in three rural communities along Kenya's eastern coast, and identified the following themes: (1) the belief that using modern contraception at a young age or before childbirth can make women infertile is widespread; (2) according to this belief, the most commonly used methods in the community were linked to infertility; (3) when women observe other women who cannot get pregnant after using modern contraceptives, they attribute the infertility to the use of contraception; (4) within the communities, the primary goal of marriage is childbirth and thus community approval is rigidly tied to childbearing; and, therefore (5) the social consequences of infertility are devastating. These findings may help inform the design of programs to address this belief and reduce unmet need.","container-title":"Studies in Family Planning","DOI":"10.1111/sifp.12076","ISSN":"0039-3665","issue":"4","journalAbbreviation":"Stud Fam Plann","page":"345-65","source":"rzh","title":"\"They Destroy the Reproductive System\": Exploring the Belief that Modern Contraceptive Use Causes Infertility","volume":"49","author":[{"family":"Sedlander","given":"E."},{"family":"Bingenheimer","given":"J. B."},{"family":"Thiongo","given":"M."},{"family":"Gichangi","given":"P."},{"family":"Rimal","given":"R. N."},{"family":"Edberg","given":"M."},{"family":"Munar","given":"W."}],"issued":{"date-parts":[["2018"]]}}}],"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29]</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0D12B146"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3 to 65</w:t>
            </w:r>
          </w:p>
        </w:tc>
        <w:tc>
          <w:tcPr>
            <w:tcW w:w="2031" w:type="dxa"/>
            <w:tcBorders>
              <w:top w:val="single" w:sz="4" w:space="0" w:color="auto"/>
              <w:bottom w:val="single" w:sz="4" w:space="0" w:color="auto"/>
            </w:tcBorders>
          </w:tcPr>
          <w:p w14:paraId="21278D91"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Kenya</w:t>
            </w:r>
          </w:p>
        </w:tc>
        <w:tc>
          <w:tcPr>
            <w:tcW w:w="8948" w:type="dxa"/>
            <w:tcBorders>
              <w:top w:val="single" w:sz="4" w:space="0" w:color="auto"/>
              <w:bottom w:val="single" w:sz="4" w:space="0" w:color="auto"/>
            </w:tcBorders>
          </w:tcPr>
          <w:p w14:paraId="056EC3EE"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Modern contraceptive methods} blocked uterus, damage to the uterus, spoiling reproductive system; make womb “weak” or “thin, complications for young girls due to fact reproductive system not yet developed</w:t>
            </w:r>
          </w:p>
        </w:tc>
      </w:tr>
      <w:tr w:rsidR="009043EC" w:rsidRPr="009043EC" w14:paraId="25D7263D" w14:textId="77777777" w:rsidTr="00BA7038">
        <w:tc>
          <w:tcPr>
            <w:tcW w:w="2713" w:type="dxa"/>
            <w:tcBorders>
              <w:top w:val="single" w:sz="4" w:space="0" w:color="auto"/>
              <w:bottom w:val="single" w:sz="4" w:space="0" w:color="auto"/>
            </w:tcBorders>
          </w:tcPr>
          <w:p w14:paraId="2DD56B83"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9.Koster 2010</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zaIwX89V","properties":{"formattedCitation":"[6]","plainCitation":"[6]","noteIndex":0},"citationItems":[{"id":6761,"uris":["http://zotero.org/groups/927751/items/H4A8XT7T"],"uri":["http://zotero.org/groups/927751/items/H4A8XT7T"],"itemData":{"id":6761,"type":"article-journal","abstract":"Involuntary infertility and induced abortion exist on opposite sides of the spectrum: the first being the unwanted loss of childbearing potential while the second is the intentional termination of pregnancy. However, this paper proposes that these two poles of pregnancy loss are in fact related in Yoruba society, Nigeria. This argument is supported by qualitative and quantitative data drawn from an applied research project in communities and health institutions of Lagos State, from 1996 to 1999, where a total of 693 women recounted 1114 personal abortion experiences, and 233 women shared their experiences of fertility problems. Study statistics show that 37% of secondary infertility was most probably the result of induced abortion and that half of women with abortion complications interviewed in a referral hospital will have fertility problems. This paper provides insight into the reasons why single and married women decide to abort, and use unsafe methods, despite awareness of the serious health risks, including infertility. This is paradoxical given that fear of infertility is a major reason why women do not use modern contraceptives when trying to prevent unwanted pregnancy. By analysing the relations between infertility and abortion within the socio-cultural, economic, and services-related structures that influence women's decisions, this paper suggests ways of addressing the problems related to both types of pregnancy loss.","container-title":"Social Science &amp; Medicine","issue":"10","journalAbbreviation":"Soc Sci Med","language":"English","page":"1788-95","source":"Ovid MEDLINE(R)","title":"Linking two opposites of pregnancy loss: Induced abortion and infertility in Yoruba society, Nigeria","volume":"71","author":[{"family":"Koster","given":"W."}],"issued":{"date-parts":[["2010",11]]}}}],"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6]</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6F8A4539"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5 to 49</w:t>
            </w:r>
          </w:p>
        </w:tc>
        <w:tc>
          <w:tcPr>
            <w:tcW w:w="2031" w:type="dxa"/>
            <w:tcBorders>
              <w:top w:val="single" w:sz="4" w:space="0" w:color="auto"/>
              <w:bottom w:val="single" w:sz="4" w:space="0" w:color="auto"/>
            </w:tcBorders>
          </w:tcPr>
          <w:p w14:paraId="268E843C"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Nigeria</w:t>
            </w:r>
          </w:p>
        </w:tc>
        <w:tc>
          <w:tcPr>
            <w:tcW w:w="8948" w:type="dxa"/>
            <w:tcBorders>
              <w:top w:val="single" w:sz="4" w:space="0" w:color="auto"/>
              <w:bottom w:val="single" w:sz="4" w:space="0" w:color="auto"/>
            </w:tcBorders>
          </w:tcPr>
          <w:p w14:paraId="4473B442"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 xml:space="preserve">[Hormonal contraceptives and IUD] </w:t>
            </w:r>
            <w:r w:rsidRPr="009043EC">
              <w:rPr>
                <w:rFonts w:ascii="Times New Roman" w:eastAsia="Times New Roman" w:hAnsi="Times New Roman" w:cs="Times New Roman"/>
                <w:color w:val="000000" w:themeColor="text1"/>
                <w:sz w:val="20"/>
                <w:szCs w:val="20"/>
                <w:lang w:eastAsia="en-GB"/>
              </w:rPr>
              <w:t>‘spoiling’ or ‘destroying’ the womb</w:t>
            </w:r>
          </w:p>
        </w:tc>
      </w:tr>
      <w:tr w:rsidR="009043EC" w:rsidRPr="009043EC" w14:paraId="24AC6EC5" w14:textId="77777777" w:rsidTr="00BA7038">
        <w:tc>
          <w:tcPr>
            <w:tcW w:w="2713" w:type="dxa"/>
            <w:tcBorders>
              <w:top w:val="single" w:sz="4" w:space="0" w:color="auto"/>
              <w:bottom w:val="single" w:sz="4" w:space="0" w:color="auto"/>
            </w:tcBorders>
          </w:tcPr>
          <w:p w14:paraId="49E2B8F8"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0.Otoide et al 2001</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OjeB7K1F","properties":{"formattedCitation":"[7]","plainCitation":"[7]","noteIndex":0},"citationItems":[{"id":6751,"uris":["http://zotero.org/groups/927751/items/5DE2V9YN"],"uri":["http://zotero.org/groups/927751/items/5DE2V9YN"],"itemData":{"id":6751,"type":"article-journal","abstract":"Context: Nigerian adolescents generally have low levels of contraceptive use, but their reliance on unsafe abortion is high, and results in many abortion-related complications. To determine why, it is important to investigate adolescents' perceptions concerning the risks of contraceptive use versus those of induced abortion.Methods: Data were collected through focus-group discussions held with adolescents of diverse educational and socioeconomic backgrounds. All were asked what they knew about abortion and contraception, and each method of contraception was discussed in detail. In particular, youths were asked about contraceptive availability, perceived advantages of method use, side effects and young people's reasons for using or not using contraceptives.Results: Fear of future infertility was an overriding factor in adolescents' decisions to rely on induced abortion rather than contraception. Many focus-group participants perceived the adverse effects of modern contraceptives on fertility to be continuous and prolonged, while they saw abortion as an immediate solution to an unplanned pregnancy--and, therefore, one that would have a limited negative impact on future fertility. This appears to be the major reason why adolescents prefer to seek induced abortion rather than practice effective contraception.Conclusions: The need to educate adolescents about the mechanism of action of contraceptive agents and about their side effects in relation to unsafe abortion is paramount if contraceptive use is to be improved among Nigerian adolescents.","container-title":"International Family Planning Perspectives","ISSN":"0190-3187","issue":"2","page":"77-81","source":"rzh","title":"Why Nigerian adolescents seek abortion rather than contraception: Evidence from focus-group discussions","volume":"27","author":[{"family":"Otoide","given":"V. O."},{"family":"Oronsaye","given":"F."},{"family":"Okonofua","given":"F. E."}],"issued":{"date-parts":[["2001"]]}}}],"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7]</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19DECE86"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 xml:space="preserve">15 to 24 </w:t>
            </w:r>
          </w:p>
        </w:tc>
        <w:tc>
          <w:tcPr>
            <w:tcW w:w="2031" w:type="dxa"/>
            <w:tcBorders>
              <w:top w:val="single" w:sz="4" w:space="0" w:color="auto"/>
              <w:bottom w:val="single" w:sz="4" w:space="0" w:color="auto"/>
            </w:tcBorders>
          </w:tcPr>
          <w:p w14:paraId="13A5A8A6"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Nigeria</w:t>
            </w:r>
          </w:p>
        </w:tc>
        <w:tc>
          <w:tcPr>
            <w:tcW w:w="8948" w:type="dxa"/>
            <w:tcBorders>
              <w:top w:val="single" w:sz="4" w:space="0" w:color="auto"/>
              <w:bottom w:val="single" w:sz="4" w:space="0" w:color="auto"/>
            </w:tcBorders>
          </w:tcPr>
          <w:p w14:paraId="5543A419"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iCs/>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 xml:space="preserve">[Oral contraceptive pills] entered blood stream and directly contaminated the blood; </w:t>
            </w:r>
          </w:p>
          <w:p w14:paraId="1EFB2AFA"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IUD] going “missing” and needing operation for removal</w:t>
            </w:r>
          </w:p>
        </w:tc>
      </w:tr>
      <w:tr w:rsidR="009043EC" w:rsidRPr="009043EC" w14:paraId="2D5D8726" w14:textId="77777777" w:rsidTr="00BA7038">
        <w:tc>
          <w:tcPr>
            <w:tcW w:w="2713" w:type="dxa"/>
            <w:tcBorders>
              <w:top w:val="single" w:sz="4" w:space="0" w:color="auto"/>
              <w:bottom w:val="single" w:sz="4" w:space="0" w:color="auto"/>
            </w:tcBorders>
          </w:tcPr>
          <w:p w14:paraId="06224D04"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1.Schuster et al 2005</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1IQmbVCJ","properties":{"formattedCitation":"[8]","plainCitation":"[8]","noteIndex":0},"citationItems":[{"id":6747,"uris":["http://zotero.org/groups/927751/items/AYFYN46T"],"uri":["http://zotero.org/groups/927751/items/AYFYN46T"],"itemData":{"id":6747,"type":"article-journal","abstract":"Despite high levels of unsafe abortion in Cameroon, remarkably limited attention has been paid to the moral dilemma for women who seek abortions. In-depth interviews were conducted with 65 Cameroonian Grasslands women within a hospital-based study, complemented by participant observation, use of hospital records and interviews with key informants. The paper demonstrates how a hidden moral code on abortion helps women to exercise individual agency despite prevailing moral values. At the same time, women's desire to keep abortion secret can impede adequate medical treatment, which in turn can increase the risk of complications and mortality. Abortion was more often condemned by the women because of the risk to their lives and of infertility rather than for religious reasons or because it is illegal. However, the economic and social realities of everyday life often overrode their fear of complications when they needed to end a pregnancy. The paper concludes that women have already broken through Cameroon's stringent restrictions on abortion through their practice. There is a large gap between what is permitted under the current law, which is colonial in origin, and women's need for legal abortion on broad socio-economic grounds. This calls for reflection on liberalisation of the present law.","container-title":"Reproductive Health Matters","ISSN":"0968-8080","issue":"26","journalAbbreviation":"Reprod Health Matters","page":"130-8","source":"rzh","title":"Abortion in the moral world of the Cameroon Grassfields","volume":"13","author":[{"family":"Schuster","given":"S."}],"issued":{"date-parts":[["2005"]]}}}],"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8]</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6CF156EF"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not reported</w:t>
            </w:r>
          </w:p>
        </w:tc>
        <w:tc>
          <w:tcPr>
            <w:tcW w:w="2031" w:type="dxa"/>
            <w:tcBorders>
              <w:top w:val="single" w:sz="4" w:space="0" w:color="auto"/>
              <w:bottom w:val="single" w:sz="4" w:space="0" w:color="auto"/>
            </w:tcBorders>
          </w:tcPr>
          <w:p w14:paraId="01A10FC8"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Cameroon</w:t>
            </w:r>
          </w:p>
        </w:tc>
        <w:tc>
          <w:tcPr>
            <w:tcW w:w="8948" w:type="dxa"/>
            <w:tcBorders>
              <w:top w:val="single" w:sz="4" w:space="0" w:color="auto"/>
              <w:bottom w:val="single" w:sz="4" w:space="0" w:color="auto"/>
            </w:tcBorders>
          </w:tcPr>
          <w:p w14:paraId="1AE71000"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iCs/>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Abortion] repeated abortion at a young age</w:t>
            </w:r>
          </w:p>
        </w:tc>
      </w:tr>
      <w:tr w:rsidR="009043EC" w:rsidRPr="009043EC" w14:paraId="6C8F6B73" w14:textId="77777777" w:rsidTr="00BA7038">
        <w:tc>
          <w:tcPr>
            <w:tcW w:w="2713" w:type="dxa"/>
            <w:tcBorders>
              <w:top w:val="single" w:sz="4" w:space="0" w:color="auto"/>
              <w:bottom w:val="single" w:sz="4" w:space="0" w:color="auto"/>
            </w:tcBorders>
          </w:tcPr>
          <w:p w14:paraId="78169627"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2.Lunsford et al 2017</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24AIwEs0","properties":{"formattedCitation":"[5]","plainCitation":"[5]","noteIndex":0},"citationItems":[{"id":6759,"uris":["http://zotero.org/groups/927751/items/Q9KLYWLQ"],"uri":["http://zotero.org/groups/927751/items/Q9KLYWLQ"],"itemData":{"id":6759,"type":"article-journal","abstract":"Background. Cervical cancer is the second most commonly diagnosed cancer in females and is a leading cause of cancer-related mortality in Kenya; limited cervical cancer screening services may be a factor. Few studies have examined men's and women's perceptions on environmental and psychosocial barriers and benefits related to screening. Materials and Methods. In 2014, 60 women aged 25-49 years and 40 male partners participated in 10 focus groups (6 female and 4 male), in both rural and urban settings (Nairobi and Nyanza, Kenya), to explore perceptions about barriers to and benefits of cervical cancer screening. Focus groups were segmented by sex, language, geographic location, and screening status. Data were transcribed, translated into English, and analyzed by using qualitative software. Results. Participants identified screening as beneficial for initiating provider discussions about cancer but did not report it as a beneficial method for detecting precancers. Perceived screening barriers included access (transportation, cost), spousal approval, stigma, embarrassment during screening, concerns about speculum use causing infertility, fear of residual effects of test results, lack of knowledge, and religious or cultural beliefs. All participants reported concerns with having a male doctor perform screening tests; however, men uniquely reported the young age of a doctor as a barrier. Conclusion. Identifying perceived barriers and benefits among people in low- and middle-income countries is important to successfully implementing emerging screening programs. The novel findings on barriers and benefits from this study can inform the development of targeted community outreach activities, communication strategies, and educational messages for patients, families, and providers.","container-title":"Oncologist","DOI":"10.1634/theoncologist.2016-0213","ISSN":"1083-7159","issue":"2","journalAbbreviation":"Oncologist","page":"173-81","source":"rzh","title":"Environmental and psychosocial barriers to and benefits of cervical cancer screening in Kenya","volume":"22","author":[{"family":"Lunsford","given":"N."},{"family":"Ragan","given":"K."},{"family":"Lee Smith","given":"J."},{"family":"Saraiya","given":"M."},{"family":"Aketch","given":"M."}],"issued":{"date-parts":[["2017"]]}}}],"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5]</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158B5A75"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25 to 49</w:t>
            </w:r>
          </w:p>
        </w:tc>
        <w:tc>
          <w:tcPr>
            <w:tcW w:w="2031" w:type="dxa"/>
            <w:tcBorders>
              <w:top w:val="single" w:sz="4" w:space="0" w:color="auto"/>
              <w:bottom w:val="single" w:sz="4" w:space="0" w:color="auto"/>
            </w:tcBorders>
          </w:tcPr>
          <w:p w14:paraId="1E19F52D"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Kenya</w:t>
            </w:r>
          </w:p>
        </w:tc>
        <w:tc>
          <w:tcPr>
            <w:tcW w:w="8948" w:type="dxa"/>
            <w:tcBorders>
              <w:top w:val="single" w:sz="4" w:space="0" w:color="auto"/>
              <w:bottom w:val="single" w:sz="4" w:space="0" w:color="auto"/>
            </w:tcBorders>
          </w:tcPr>
          <w:p w14:paraId="64DF7B70"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iCs/>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Cervical screening] speculum causes infertility</w:t>
            </w:r>
          </w:p>
        </w:tc>
      </w:tr>
      <w:tr w:rsidR="009043EC" w:rsidRPr="009043EC" w14:paraId="28E2009E" w14:textId="77777777" w:rsidTr="00BA7038">
        <w:tc>
          <w:tcPr>
            <w:tcW w:w="2713" w:type="dxa"/>
            <w:tcBorders>
              <w:top w:val="single" w:sz="4" w:space="0" w:color="auto"/>
              <w:bottom w:val="single" w:sz="4" w:space="0" w:color="auto"/>
            </w:tcBorders>
          </w:tcPr>
          <w:p w14:paraId="551A0CF8"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3.Remes  et al 2012</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gEDkVL8K","properties":{"formattedCitation":"[25]","plainCitation":"[25]","noteIndex":0},"citationItems":[{"id":6749,"uris":["http://zotero.org/groups/927751/items/5UBDPZS2"],"uri":["http://zotero.org/groups/927751/items/5UBDPZS2"],"itemData":{"id":6749,"type":"article-journal","container-title":"Vaccine","issue":"36","journalAbbreviation":"Vaccine","page":"5363-7","source":"Ovid MEDLINE(R)","title":"A qualitative study of HPV vaccine acceptability among health workers, teachers, parents, female pupils, and religious leaders in northwest Tanzania","volume":"30","author":[{"family":"Remes","given":"P."},{"family":"Selestine","given":"V."},{"family":"Changalucha","given":"J."},{"family":"Ross","given":"D. A."},{"family":"Wight","given":"D."},{"family":"Sanjose","given":"S.","non-dropping-particle":"de"},{"family":"Kapiga","given":"S."},{"family":"Hayes","given":"R. J."},{"family":"Watson-Jones","given":"D."}],"issued":{"date-parts":[["2012",8,3]]}}}],"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25]</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6370590A"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9 to 55</w:t>
            </w:r>
          </w:p>
        </w:tc>
        <w:tc>
          <w:tcPr>
            <w:tcW w:w="2031" w:type="dxa"/>
            <w:tcBorders>
              <w:top w:val="single" w:sz="4" w:space="0" w:color="auto"/>
              <w:bottom w:val="single" w:sz="4" w:space="0" w:color="auto"/>
            </w:tcBorders>
          </w:tcPr>
          <w:p w14:paraId="6814B164"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Tanzania</w:t>
            </w:r>
          </w:p>
        </w:tc>
        <w:tc>
          <w:tcPr>
            <w:tcW w:w="8948" w:type="dxa"/>
            <w:tcBorders>
              <w:top w:val="single" w:sz="4" w:space="0" w:color="auto"/>
              <w:bottom w:val="single" w:sz="4" w:space="0" w:color="auto"/>
            </w:tcBorders>
          </w:tcPr>
          <w:p w14:paraId="7CE64495"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iCs/>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 xml:space="preserve">[HPV vaccination] </w:t>
            </w:r>
            <w:r w:rsidRPr="009043EC">
              <w:rPr>
                <w:rFonts w:ascii="Times New Roman" w:eastAsia="Times New Roman" w:hAnsi="Times New Roman" w:cs="Times New Roman"/>
                <w:color w:val="000000" w:themeColor="text1"/>
                <w:sz w:val="20"/>
                <w:szCs w:val="20"/>
                <w:lang w:eastAsia="en-GB"/>
              </w:rPr>
              <w:t>disorder and destroy the eggs</w:t>
            </w:r>
          </w:p>
        </w:tc>
      </w:tr>
      <w:tr w:rsidR="009043EC" w:rsidRPr="009043EC" w14:paraId="5414F88B" w14:textId="77777777" w:rsidTr="00BA7038">
        <w:tc>
          <w:tcPr>
            <w:tcW w:w="2713" w:type="dxa"/>
            <w:tcBorders>
              <w:top w:val="single" w:sz="4" w:space="0" w:color="auto"/>
              <w:bottom w:val="single" w:sz="4" w:space="0" w:color="auto"/>
            </w:tcBorders>
          </w:tcPr>
          <w:p w14:paraId="013E63E0"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4.Chitukuta et al 2019</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erNL852X","properties":{"formattedCitation":"[17]","plainCitation":"[17]","noteIndex":0},"citationItems":[{"id":6781,"uris":["http://zotero.org/groups/927751/items/VKMPYQL8"],"uri":["http://zotero.org/groups/927751/items/VKMPYQL8"],"itemData":{"id":6781,"type":"article-journal","abstract":"Rumours may influence health-related behaviours, including the uptake of and adherence to HIV prevention products. This study assessed the safety and effectiveness of a vaginal ring delivering the antiretroviral dapivirine for HIV prevention in Africa. We explored negative rumours about study participation and the vaginal ring amongst study participants and their communities in Malawi, Uganda, South Africa and Zimbabwe. In total 214 women participated in either single or serial in-depth interviews, or a focus group discussion. Three key findings emerged in the data. Firstly, rumours reflected fears concerning the ring and trial participation. Given the historical-political context of the countries in which the trial was conducted, the ring's investigational nature and its foreign origin, ring use was rumoured to cause negative health outcomes such as cancer and infertility and to be associated with practices such as witchcraft or Satanism. The salience of these rumours varied by country. Secondly, rumours reportedly affected participants' adherence to the ring, and other women's willingness to participate in the study. Finally, participants reported that participant engagement activities helped address rumours, resulting in enhanced trust and rapport between staff and participants.","container-title":"Culture, Health &amp; Sexuality","journalAbbreviation":"Cult Health Sex","page":"1-16","source":"Ovid MEDLINE(R)","title":"Negative rumours about a vaginal ring for HIV-1 prevention in sub-Saharan Africa","volume":"Jan 18","author":[{"family":"Chitukuta","given":"M."},{"family":"Duby","given":"Z."},{"family":"Katz","given":"A."},{"family":"Nakyanzi","given":"T."},{"family":"Reddy","given":"K."},{"family":"Palanee-Phillips","given":"T."},{"family":"Tembo","given":"T."},{"family":"Etima","given":"J."},{"family":"Musara","given":"P."},{"family":"Mgodi","given":"N. M."},{"family":"Straten","given":"A.","non-dropping-particle":"van der"},{"family":"Mtn-Aspire Study Team","given":""}],"issued":{"date-parts":[["2019"]]}}}],"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17]</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518A3DE0"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4 to 42</w:t>
            </w:r>
          </w:p>
        </w:tc>
        <w:tc>
          <w:tcPr>
            <w:tcW w:w="2031" w:type="dxa"/>
            <w:tcBorders>
              <w:top w:val="single" w:sz="4" w:space="0" w:color="auto"/>
              <w:bottom w:val="single" w:sz="4" w:space="0" w:color="auto"/>
            </w:tcBorders>
          </w:tcPr>
          <w:p w14:paraId="3F748860"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Zimbabwe</w:t>
            </w:r>
          </w:p>
        </w:tc>
        <w:tc>
          <w:tcPr>
            <w:tcW w:w="8948" w:type="dxa"/>
            <w:tcBorders>
              <w:top w:val="single" w:sz="4" w:space="0" w:color="auto"/>
              <w:bottom w:val="single" w:sz="4" w:space="0" w:color="auto"/>
            </w:tcBorders>
          </w:tcPr>
          <w:p w14:paraId="74A0B38C"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iCs/>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HIV prevention product] toxicity; vaginal administration of ring used to deliberately cause infertility</w:t>
            </w:r>
          </w:p>
        </w:tc>
      </w:tr>
      <w:tr w:rsidR="009043EC" w:rsidRPr="009043EC" w14:paraId="2E7783B4" w14:textId="77777777" w:rsidTr="00BA7038">
        <w:tc>
          <w:tcPr>
            <w:tcW w:w="2713" w:type="dxa"/>
            <w:tcBorders>
              <w:top w:val="single" w:sz="4" w:space="0" w:color="auto"/>
              <w:bottom w:val="single" w:sz="4" w:space="0" w:color="auto"/>
            </w:tcBorders>
          </w:tcPr>
          <w:p w14:paraId="438FE1E9"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5. Polis et al 2018</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xBXW4BCi","properties":{"formattedCitation":"[46]","plainCitation":"[46]","noteIndex":0},"citationItems":[{"id":6750,"uris":["http://zotero.org/groups/927751/items/KSNMJLGL"],"uri":["http://zotero.org/groups/927751/items/KSNMJLGL"],"itemData":{"id":6750,"type":"article-journal","container-title":"Reproductive Health","issue":"1","journalAbbreviation":"Reprod Health","page":"114","source":"Ovid MEDLINE(R)","title":"There might be blood: A scoping review on women's responses to contraceptive-induced menstrual bleeding changes","volume":"15","author":[{"family":"Polis","given":"C. B."},{"family":"Hussain","given":"R."},{"family":"Berry","given":"A."}],"issued":{"date-parts":[["2018",6,26]]}}}],"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46]</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01DA7354"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review]</w:t>
            </w:r>
          </w:p>
        </w:tc>
        <w:tc>
          <w:tcPr>
            <w:tcW w:w="2031" w:type="dxa"/>
            <w:tcBorders>
              <w:top w:val="single" w:sz="4" w:space="0" w:color="auto"/>
              <w:bottom w:val="single" w:sz="4" w:space="0" w:color="auto"/>
            </w:tcBorders>
          </w:tcPr>
          <w:p w14:paraId="3486FC2A"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1% of studies from Africa</w:t>
            </w:r>
          </w:p>
        </w:tc>
        <w:tc>
          <w:tcPr>
            <w:tcW w:w="8948" w:type="dxa"/>
            <w:tcBorders>
              <w:top w:val="single" w:sz="4" w:space="0" w:color="auto"/>
              <w:bottom w:val="single" w:sz="4" w:space="0" w:color="auto"/>
            </w:tcBorders>
          </w:tcPr>
          <w:p w14:paraId="398495E7"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iCs/>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Contraception induced bleeding] Blocked blood (amenorrhea) could cause the womb to “get tired” or that excessive bleeding would lead to infertility</w:t>
            </w:r>
          </w:p>
        </w:tc>
      </w:tr>
      <w:tr w:rsidR="009043EC" w:rsidRPr="009043EC" w14:paraId="53DF67E5" w14:textId="77777777" w:rsidTr="00BA7038">
        <w:tc>
          <w:tcPr>
            <w:tcW w:w="2713" w:type="dxa"/>
            <w:tcBorders>
              <w:top w:val="single" w:sz="4" w:space="0" w:color="auto"/>
              <w:bottom w:val="single" w:sz="4" w:space="0" w:color="auto"/>
            </w:tcBorders>
          </w:tcPr>
          <w:p w14:paraId="3A04607D"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6.Ackerson and Zielinski 2017</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aRjN3x2D","properties":{"formattedCitation":"[47]","plainCitation":"[47]","noteIndex":0},"citationItems":[{"id":6785,"uris":["http://zotero.org/groups/927751/items/DTS7ZESS"],"uri":["http://zotero.org/groups/927751/items/DTS7ZESS"],"itemData":{"id":6785,"type":"article-journal","abstract":"Background far too many women continue to die from pregnancy and childbirth related causes. While rates have decreased in the past two decades, some areas of the world such as sub-Saharan Africa continue to have very high maternal mortality rates. One intervention that has been demonstrated to decrease maternal mortality is use of family planning and modern contraception, yet rates of use in sub-Saharan countries with the highest rates of maternal death remain very low. Aim to review available research and summarize the factors that inhibit or promote family planning and contraceptive use among refugee women and women from surrounding areas living in Sub-Saharan Africa. Design a review of the literature. Data sources Cochrane Library, Cumulative Index to Nursing and Allied Health Literature (CINAHL), OVID, power search, and PubMed databases. Review methods studies included were: (1) published in English from 2007 to present; (2) primary research; and (3) focused on family planning and contraceptive use among refugee women and women in surrounding areas. Findings were discussed within the framework of the Interaction Model of Client Health Behavior. Findings twelve studies met the inclusion criteria. Utilization of modern contraceptive methods was low. Women were socially influenced to avoid the use of contraceptives by husbands and others in the community. Reasons were a lack of trust in western medicine and the desire to have large families. Low socioeconomic status and proximity of family planning clinics were barriers to access. Women believed that health care providers were unqualified, many described being treated with disrespect in the health clinics. Knowledge and understanding of contraceptives was low; while most women knew different methods were available, there were many misconceptions. Believing that certain contraceptives cause death, infertility and side effects, contributed to fear of use. This lack of knowledge and fear, even with the desire to space and limit births, affected motivation to use contraception. Conclusions developing new approaches to educating women, men (husbands), community leaders as well as healthcare providers is needed to address the multi-factorial issues that contribute to underuse of family planning services, thus contraceptive use. Implications for practice while lack of access to family planning is a barrier to use, interventions that improve access must be affordable and include education regarding contraceptive methods, preferably from those within the community. However, education and access is not sufficient unless the issue of disrespect by healthcare providers is addressed. Respectful and culturally sensitive care for all women, regardless of socio-economic status or country of origin, must be provided by midwives and other women health providers.","container-title":"Midwifery","DOI":"10.1016/j.midw.2017.07.021","ISSN":"0266-6138","issue":"11","journalAbbreviation":"Midwifery","page":"35-60","source":"rzh","title":"Factors influencing use of family planning in women living in crisis affected areas of Sub-Saharan Africa: A review of the literature","volume":"54","author":[{"family":"Ackerson","given":"K."},{"family":"Zielinski","given":"R."}],"issued":{"date-parts":[["2017"]]}}}],"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47]</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54F67BEB"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review]</w:t>
            </w:r>
          </w:p>
        </w:tc>
        <w:tc>
          <w:tcPr>
            <w:tcW w:w="2031" w:type="dxa"/>
            <w:tcBorders>
              <w:top w:val="single" w:sz="4" w:space="0" w:color="auto"/>
              <w:bottom w:val="single" w:sz="4" w:space="0" w:color="auto"/>
            </w:tcBorders>
          </w:tcPr>
          <w:p w14:paraId="0EFCBE6A"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Sub-Saharan Africa</w:t>
            </w:r>
          </w:p>
        </w:tc>
        <w:tc>
          <w:tcPr>
            <w:tcW w:w="8948" w:type="dxa"/>
            <w:tcBorders>
              <w:top w:val="single" w:sz="4" w:space="0" w:color="auto"/>
              <w:bottom w:val="single" w:sz="4" w:space="0" w:color="auto"/>
            </w:tcBorders>
          </w:tcPr>
          <w:p w14:paraId="1121AC65"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iCs/>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Traditional contraceptive methods] condoms could remain inside the woman</w:t>
            </w:r>
          </w:p>
        </w:tc>
      </w:tr>
      <w:tr w:rsidR="009043EC" w:rsidRPr="009043EC" w14:paraId="31408B1C" w14:textId="77777777" w:rsidTr="00BA7038">
        <w:tc>
          <w:tcPr>
            <w:tcW w:w="2713" w:type="dxa"/>
            <w:tcBorders>
              <w:top w:val="single" w:sz="4" w:space="0" w:color="auto"/>
              <w:bottom w:val="single" w:sz="4" w:space="0" w:color="auto"/>
            </w:tcBorders>
          </w:tcPr>
          <w:p w14:paraId="3CA1A7CA"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17.Daniele et al 2017</w:t>
            </w:r>
            <w:r w:rsidRPr="009043EC">
              <w:rPr>
                <w:rFonts w:ascii="Times New Roman" w:eastAsia="Times New Roman" w:hAnsi="Times New Roman" w:cs="Times New Roman"/>
                <w:color w:val="000000" w:themeColor="text1"/>
                <w:sz w:val="20"/>
                <w:szCs w:val="20"/>
                <w:lang w:eastAsia="en-GB"/>
              </w:rPr>
              <w:fldChar w:fldCharType="begin"/>
            </w:r>
            <w:r w:rsidRPr="009043EC">
              <w:rPr>
                <w:rFonts w:ascii="Times New Roman" w:eastAsia="Times New Roman" w:hAnsi="Times New Roman" w:cs="Times New Roman"/>
                <w:color w:val="000000" w:themeColor="text1"/>
                <w:sz w:val="20"/>
                <w:szCs w:val="20"/>
                <w:lang w:eastAsia="en-GB"/>
              </w:rPr>
              <w:instrText xml:space="preserve"> ADDIN ZOTERO_ITEM CSL_CITATION {"citationID":"OqTs6w9J","properties":{"formattedCitation":"[3]","plainCitation":"[3]","noteIndex":0},"citationItems":[{"id":6878,"uris":["http://zotero.org/groups/927751/items/S9D44E5A"],"uri":["http://zotero.org/groups/927751/items/S9D44E5A"],"itemData":{"id":6878,"type":"article-journal","container-title":"Reproductive Health","issue":"119","title":"Provider and lay perspectives on intra-uterine contraception: a global review","volume":"14","author":[{"family":"Daniele","given":"MAS"},{"family":"Cleland","given":"J"},{"family":"Benova","given":"L"},{"family":"Moazzan","given":"A"}],"issued":{"date-parts":[["2017"]]}}}],"schema":"https://github.com/citation-style-language/schema/raw/master/csl-citation.json"} </w:instrText>
            </w:r>
            <w:r w:rsidRPr="009043EC">
              <w:rPr>
                <w:rFonts w:ascii="Times New Roman" w:eastAsia="Times New Roman" w:hAnsi="Times New Roman" w:cs="Times New Roman"/>
                <w:color w:val="000000" w:themeColor="text1"/>
                <w:sz w:val="20"/>
                <w:szCs w:val="20"/>
                <w:lang w:eastAsia="en-GB"/>
              </w:rPr>
              <w:fldChar w:fldCharType="separate"/>
            </w:r>
            <w:r w:rsidRPr="009043EC">
              <w:rPr>
                <w:rFonts w:ascii="Times New Roman" w:eastAsia="Times New Roman" w:hAnsi="Times New Roman" w:cs="Times New Roman"/>
                <w:sz w:val="20"/>
                <w:lang w:eastAsia="en-GB"/>
              </w:rPr>
              <w:t>[3]</w:t>
            </w:r>
            <w:r w:rsidRPr="009043EC">
              <w:rPr>
                <w:rFonts w:ascii="Times New Roman" w:eastAsia="Times New Roman" w:hAnsi="Times New Roman" w:cs="Times New Roman"/>
                <w:color w:val="000000" w:themeColor="text1"/>
                <w:sz w:val="20"/>
                <w:szCs w:val="20"/>
                <w:lang w:eastAsia="en-GB"/>
              </w:rPr>
              <w:fldChar w:fldCharType="end"/>
            </w:r>
          </w:p>
        </w:tc>
        <w:tc>
          <w:tcPr>
            <w:tcW w:w="1527" w:type="dxa"/>
            <w:tcBorders>
              <w:top w:val="single" w:sz="4" w:space="0" w:color="auto"/>
              <w:bottom w:val="single" w:sz="4" w:space="0" w:color="auto"/>
            </w:tcBorders>
          </w:tcPr>
          <w:p w14:paraId="20AEC3EE"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review]</w:t>
            </w:r>
          </w:p>
        </w:tc>
        <w:tc>
          <w:tcPr>
            <w:tcW w:w="2031" w:type="dxa"/>
            <w:tcBorders>
              <w:top w:val="single" w:sz="4" w:space="0" w:color="auto"/>
              <w:bottom w:val="single" w:sz="4" w:space="0" w:color="auto"/>
            </w:tcBorders>
          </w:tcPr>
          <w:p w14:paraId="6B9F493D"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 xml:space="preserve">Low- and middle-income countries </w:t>
            </w:r>
          </w:p>
          <w:p w14:paraId="58C9A9D0" w14:textId="77777777" w:rsidR="009043EC" w:rsidRPr="009043EC" w:rsidRDefault="009043EC" w:rsidP="009043EC">
            <w:pPr>
              <w:spacing w:after="0" w:line="240" w:lineRule="auto"/>
              <w:rPr>
                <w:rFonts w:ascii="Times New Roman" w:eastAsia="Times New Roman" w:hAnsi="Times New Roman" w:cs="Times New Roman"/>
                <w:color w:val="000000" w:themeColor="text1"/>
                <w:sz w:val="20"/>
                <w:szCs w:val="20"/>
                <w:highlight w:val="yellow"/>
                <w:lang w:eastAsia="en-GB"/>
              </w:rPr>
            </w:pPr>
            <w:r w:rsidRPr="009043EC">
              <w:rPr>
                <w:rFonts w:ascii="Times New Roman" w:eastAsia="Times New Roman" w:hAnsi="Times New Roman" w:cs="Times New Roman"/>
                <w:color w:val="000000" w:themeColor="text1"/>
                <w:sz w:val="20"/>
                <w:szCs w:val="20"/>
                <w:lang w:eastAsia="en-GB"/>
              </w:rPr>
              <w:t>Including Africa</w:t>
            </w:r>
          </w:p>
        </w:tc>
        <w:tc>
          <w:tcPr>
            <w:tcW w:w="8948" w:type="dxa"/>
            <w:tcBorders>
              <w:top w:val="single" w:sz="4" w:space="0" w:color="auto"/>
              <w:bottom w:val="single" w:sz="4" w:space="0" w:color="auto"/>
            </w:tcBorders>
          </w:tcPr>
          <w:p w14:paraId="4B8465C1" w14:textId="77777777" w:rsidR="009043EC" w:rsidRPr="009043EC" w:rsidRDefault="009043EC" w:rsidP="009043EC">
            <w:pPr>
              <w:autoSpaceDE w:val="0"/>
              <w:autoSpaceDN w:val="0"/>
              <w:adjustRightInd w:val="0"/>
              <w:spacing w:after="0" w:line="240" w:lineRule="auto"/>
              <w:rPr>
                <w:rFonts w:ascii="Times New Roman" w:eastAsia="Times New Roman" w:hAnsi="Times New Roman" w:cs="Times New Roman"/>
                <w:iCs/>
                <w:color w:val="000000" w:themeColor="text1"/>
                <w:sz w:val="20"/>
                <w:szCs w:val="20"/>
                <w:lang w:eastAsia="en-GB"/>
              </w:rPr>
            </w:pPr>
            <w:r w:rsidRPr="009043EC">
              <w:rPr>
                <w:rFonts w:ascii="Times New Roman" w:eastAsia="Times New Roman" w:hAnsi="Times New Roman" w:cs="Times New Roman"/>
                <w:iCs/>
                <w:color w:val="000000" w:themeColor="text1"/>
                <w:sz w:val="20"/>
                <w:szCs w:val="20"/>
                <w:lang w:eastAsia="en-GB"/>
              </w:rPr>
              <w:t>[IUD] harm to the husband during sex</w:t>
            </w:r>
          </w:p>
        </w:tc>
      </w:tr>
    </w:tbl>
    <w:p w14:paraId="14257D87" w14:textId="77777777" w:rsidR="009043EC" w:rsidRPr="009043EC" w:rsidRDefault="009043EC" w:rsidP="009043EC">
      <w:pPr>
        <w:spacing w:before="120" w:after="0" w:line="240" w:lineRule="auto"/>
        <w:rPr>
          <w:rFonts w:ascii="Times New Roman" w:eastAsia="Times New Roman" w:hAnsi="Times New Roman" w:cs="Times New Roman"/>
          <w:color w:val="000000" w:themeColor="text1"/>
          <w:sz w:val="20"/>
          <w:szCs w:val="20"/>
          <w:lang w:eastAsia="en-GB"/>
        </w:rPr>
      </w:pPr>
      <w:r w:rsidRPr="009043EC">
        <w:rPr>
          <w:rFonts w:ascii="Times New Roman" w:eastAsia="Times New Roman" w:hAnsi="Times New Roman" w:cs="Times New Roman"/>
          <w:color w:val="000000" w:themeColor="text1"/>
          <w:sz w:val="20"/>
          <w:szCs w:val="20"/>
          <w:lang w:eastAsia="en-GB"/>
        </w:rPr>
        <w:t xml:space="preserve">Key: FP: Family planning; HPV: Human papilloma virus; IUD: Intra uterine device </w:t>
      </w:r>
    </w:p>
    <w:p w14:paraId="7D4D5B09" w14:textId="77777777" w:rsidR="009043EC" w:rsidRPr="009043EC" w:rsidRDefault="009043EC" w:rsidP="009043EC">
      <w:pPr>
        <w:spacing w:after="0" w:line="240" w:lineRule="auto"/>
        <w:rPr>
          <w:rFonts w:ascii="Times New Roman" w:eastAsia="Times New Roman" w:hAnsi="Times New Roman" w:cs="Times New Roman"/>
          <w:lang w:eastAsia="en-GB"/>
        </w:rPr>
      </w:pPr>
    </w:p>
    <w:p w14:paraId="00F492B9" w14:textId="77777777" w:rsidR="00640012" w:rsidRDefault="009043EC"/>
    <w:sectPr w:rsidR="00640012" w:rsidSect="009043EC">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3EC"/>
    <w:rsid w:val="00025EB5"/>
    <w:rsid w:val="000812F4"/>
    <w:rsid w:val="00551CF8"/>
    <w:rsid w:val="009043EC"/>
    <w:rsid w:val="00B97F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8DF7008"/>
  <w15:chartTrackingRefBased/>
  <w15:docId w15:val="{2533B94D-FF0D-6141-BC0B-839B02192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43E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43EC"/>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64</Words>
  <Characters>31716</Characters>
  <Application>Microsoft Office Word</Application>
  <DocSecurity>0</DocSecurity>
  <Lines>264</Lines>
  <Paragraphs>74</Paragraphs>
  <ScaleCrop>false</ScaleCrop>
  <Company/>
  <LinksUpToDate>false</LinksUpToDate>
  <CharactersWithSpaces>37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y Boivin</dc:creator>
  <cp:keywords/>
  <dc:description/>
  <cp:lastModifiedBy>Jacky Boivin</cp:lastModifiedBy>
  <cp:revision>1</cp:revision>
  <dcterms:created xsi:type="dcterms:W3CDTF">2020-01-28T15:19:00Z</dcterms:created>
  <dcterms:modified xsi:type="dcterms:W3CDTF">2020-01-28T15:20:00Z</dcterms:modified>
</cp:coreProperties>
</file>